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64E95" w14:textId="3D94A582" w:rsidR="00810E0F" w:rsidRDefault="00136EA6">
      <w:r w:rsidRPr="00136EA6">
        <w:rPr>
          <w:b/>
          <w:bCs/>
        </w:rPr>
        <w:t>Good Reporting of A Mixed Methods Study (GRAM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"/>
        <w:gridCol w:w="5997"/>
        <w:gridCol w:w="2342"/>
      </w:tblGrid>
      <w:tr w:rsidR="000F22C7" w14:paraId="2E5C19CF" w14:textId="77777777" w:rsidTr="007133D4">
        <w:tc>
          <w:tcPr>
            <w:tcW w:w="421" w:type="dxa"/>
            <w:vAlign w:val="center"/>
          </w:tcPr>
          <w:p w14:paraId="50E4EF82" w14:textId="55B83023" w:rsidR="007133D4" w:rsidRPr="00810E0F" w:rsidRDefault="00DA7220" w:rsidP="007133D4">
            <w:pPr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6209" w:type="dxa"/>
          </w:tcPr>
          <w:p w14:paraId="79C51CC0" w14:textId="56FADFA3" w:rsidR="007133D4" w:rsidRDefault="00E7231E" w:rsidP="00810E0F">
            <w:pPr>
              <w:rPr>
                <w:b/>
                <w:bCs/>
              </w:rPr>
            </w:pPr>
            <w:r>
              <w:rPr>
                <w:b/>
                <w:bCs/>
              </w:rPr>
              <w:t>Guideline</w:t>
            </w:r>
          </w:p>
        </w:tc>
        <w:tc>
          <w:tcPr>
            <w:tcW w:w="2386" w:type="dxa"/>
          </w:tcPr>
          <w:p w14:paraId="19ECD961" w14:textId="55577253" w:rsidR="007133D4" w:rsidRDefault="002810FD">
            <w:r w:rsidRPr="002810FD">
              <w:rPr>
                <w:b/>
                <w:bCs/>
              </w:rPr>
              <w:t>Reported on page no</w:t>
            </w:r>
            <w:r>
              <w:t>.</w:t>
            </w:r>
          </w:p>
        </w:tc>
      </w:tr>
      <w:tr w:rsidR="000F22C7" w14:paraId="1EAC2E69" w14:textId="77777777" w:rsidTr="007133D4">
        <w:tc>
          <w:tcPr>
            <w:tcW w:w="421" w:type="dxa"/>
            <w:vAlign w:val="center"/>
          </w:tcPr>
          <w:p w14:paraId="38B2A15A" w14:textId="3FB1ED40" w:rsidR="007133D4" w:rsidRDefault="007133D4" w:rsidP="007133D4">
            <w:pPr>
              <w:rPr>
                <w:b/>
                <w:bCs/>
              </w:rPr>
            </w:pPr>
            <w:r w:rsidRPr="00810E0F">
              <w:rPr>
                <w:b/>
                <w:bCs/>
              </w:rPr>
              <w:t>(1)</w:t>
            </w:r>
          </w:p>
        </w:tc>
        <w:tc>
          <w:tcPr>
            <w:tcW w:w="6209" w:type="dxa"/>
          </w:tcPr>
          <w:p w14:paraId="249AF1C4" w14:textId="3C80EA8B" w:rsidR="007133D4" w:rsidRDefault="007133D4" w:rsidP="00810E0F">
            <w:pPr>
              <w:rPr>
                <w:b/>
                <w:bCs/>
              </w:rPr>
            </w:pPr>
          </w:p>
          <w:p w14:paraId="17D372D5" w14:textId="325D4878" w:rsidR="007133D4" w:rsidRPr="00810E0F" w:rsidRDefault="007133D4" w:rsidP="00810E0F">
            <w:r w:rsidRPr="00810E0F">
              <w:t>Describe the justification for using a mixed methods approach to the research question</w:t>
            </w:r>
          </w:p>
          <w:p w14:paraId="275D0EA6" w14:textId="77777777" w:rsidR="007133D4" w:rsidRDefault="007133D4" w:rsidP="00810E0F"/>
        </w:tc>
        <w:tc>
          <w:tcPr>
            <w:tcW w:w="2386" w:type="dxa"/>
          </w:tcPr>
          <w:p w14:paraId="5622BC8B" w14:textId="77777777" w:rsidR="00484C9B" w:rsidRDefault="00484C9B"/>
          <w:p w14:paraId="3807CF65" w14:textId="0E07A3C7" w:rsidR="007133D4" w:rsidRPr="00C720EA" w:rsidRDefault="00631281">
            <w:pPr>
              <w:rPr>
                <w:b/>
                <w:bCs/>
                <w:i/>
                <w:iCs/>
              </w:rPr>
            </w:pPr>
            <w:r>
              <w:t xml:space="preserve">Page </w:t>
            </w:r>
            <w:r w:rsidR="009A2F2B">
              <w:t>4</w:t>
            </w:r>
          </w:p>
        </w:tc>
      </w:tr>
      <w:tr w:rsidR="000F22C7" w14:paraId="504BB637" w14:textId="77777777" w:rsidTr="007133D4">
        <w:tc>
          <w:tcPr>
            <w:tcW w:w="421" w:type="dxa"/>
            <w:vAlign w:val="center"/>
          </w:tcPr>
          <w:p w14:paraId="67409D1C" w14:textId="07903C5C" w:rsidR="007133D4" w:rsidRDefault="007133D4" w:rsidP="007133D4">
            <w:pPr>
              <w:rPr>
                <w:b/>
                <w:bCs/>
              </w:rPr>
            </w:pPr>
            <w:r w:rsidRPr="00810E0F">
              <w:rPr>
                <w:b/>
                <w:bCs/>
              </w:rPr>
              <w:t>(2)</w:t>
            </w:r>
          </w:p>
        </w:tc>
        <w:tc>
          <w:tcPr>
            <w:tcW w:w="6209" w:type="dxa"/>
          </w:tcPr>
          <w:p w14:paraId="67BD8AD7" w14:textId="56B134BA" w:rsidR="007133D4" w:rsidRDefault="007133D4" w:rsidP="00810E0F">
            <w:pPr>
              <w:rPr>
                <w:b/>
                <w:bCs/>
              </w:rPr>
            </w:pPr>
          </w:p>
          <w:p w14:paraId="7D761CB4" w14:textId="3F7BB309" w:rsidR="007133D4" w:rsidRPr="00810E0F" w:rsidRDefault="007133D4" w:rsidP="00810E0F">
            <w:r w:rsidRPr="00810E0F">
              <w:t>Describe the design in terms of the purpose, priority and sequence of methods</w:t>
            </w:r>
          </w:p>
          <w:p w14:paraId="4E7D2804" w14:textId="77777777" w:rsidR="007133D4" w:rsidRDefault="007133D4" w:rsidP="00810E0F"/>
        </w:tc>
        <w:tc>
          <w:tcPr>
            <w:tcW w:w="2386" w:type="dxa"/>
          </w:tcPr>
          <w:p w14:paraId="019FF6E2" w14:textId="77777777" w:rsidR="00484C9B" w:rsidRDefault="00484C9B"/>
          <w:p w14:paraId="3275124C" w14:textId="0DA803A1" w:rsidR="007133D4" w:rsidRDefault="00FD16BD">
            <w:r>
              <w:t xml:space="preserve">Pages </w:t>
            </w:r>
            <w:r w:rsidR="004C384A">
              <w:t>3-6</w:t>
            </w:r>
            <w:r w:rsidR="00BB692C">
              <w:t>, and illustrated in figure 1</w:t>
            </w:r>
            <w:r w:rsidR="00E47F59">
              <w:t xml:space="preserve"> </w:t>
            </w:r>
          </w:p>
        </w:tc>
      </w:tr>
      <w:tr w:rsidR="000F22C7" w14:paraId="6CB2EA35" w14:textId="77777777" w:rsidTr="007133D4">
        <w:tc>
          <w:tcPr>
            <w:tcW w:w="421" w:type="dxa"/>
            <w:vAlign w:val="center"/>
          </w:tcPr>
          <w:p w14:paraId="0A86B2F3" w14:textId="72AC6BF2" w:rsidR="007133D4" w:rsidRDefault="007133D4" w:rsidP="007133D4">
            <w:pPr>
              <w:rPr>
                <w:b/>
                <w:bCs/>
              </w:rPr>
            </w:pPr>
            <w:r w:rsidRPr="00810E0F">
              <w:rPr>
                <w:b/>
                <w:bCs/>
              </w:rPr>
              <w:t>(3)</w:t>
            </w:r>
          </w:p>
        </w:tc>
        <w:tc>
          <w:tcPr>
            <w:tcW w:w="6209" w:type="dxa"/>
          </w:tcPr>
          <w:p w14:paraId="04C69136" w14:textId="71C415D6" w:rsidR="007133D4" w:rsidRDefault="007133D4" w:rsidP="00810E0F">
            <w:pPr>
              <w:rPr>
                <w:b/>
                <w:bCs/>
              </w:rPr>
            </w:pPr>
          </w:p>
          <w:p w14:paraId="76FF98B0" w14:textId="3D43F21F" w:rsidR="007133D4" w:rsidRPr="00810E0F" w:rsidRDefault="007133D4" w:rsidP="00810E0F">
            <w:r w:rsidRPr="00810E0F">
              <w:t>Describe each method in terms of sampling, data collection and analysis</w:t>
            </w:r>
          </w:p>
          <w:p w14:paraId="039A3633" w14:textId="77777777" w:rsidR="007133D4" w:rsidRDefault="007133D4" w:rsidP="00810E0F"/>
        </w:tc>
        <w:tc>
          <w:tcPr>
            <w:tcW w:w="2386" w:type="dxa"/>
          </w:tcPr>
          <w:p w14:paraId="4BE1286C" w14:textId="77777777" w:rsidR="00484C9B" w:rsidRDefault="00484C9B"/>
          <w:p w14:paraId="4E1DEA50" w14:textId="70CEE2D6" w:rsidR="007133D4" w:rsidRDefault="004F1442">
            <w:r>
              <w:t xml:space="preserve">Pages </w:t>
            </w:r>
            <w:r w:rsidR="00D56F07">
              <w:t>5</w:t>
            </w:r>
            <w:r w:rsidR="007F05E2">
              <w:t>-</w:t>
            </w:r>
            <w:r w:rsidR="00F75667">
              <w:t>6</w:t>
            </w:r>
          </w:p>
        </w:tc>
      </w:tr>
      <w:tr w:rsidR="000F22C7" w14:paraId="43642ED2" w14:textId="77777777" w:rsidTr="007133D4">
        <w:tc>
          <w:tcPr>
            <w:tcW w:w="421" w:type="dxa"/>
            <w:vAlign w:val="center"/>
          </w:tcPr>
          <w:p w14:paraId="74DDD436" w14:textId="48A6409F" w:rsidR="007133D4" w:rsidRDefault="007133D4" w:rsidP="007133D4">
            <w:pPr>
              <w:rPr>
                <w:b/>
                <w:bCs/>
              </w:rPr>
            </w:pPr>
            <w:r w:rsidRPr="00810E0F">
              <w:rPr>
                <w:b/>
                <w:bCs/>
              </w:rPr>
              <w:t>(4)</w:t>
            </w:r>
          </w:p>
        </w:tc>
        <w:tc>
          <w:tcPr>
            <w:tcW w:w="6209" w:type="dxa"/>
          </w:tcPr>
          <w:p w14:paraId="0D0EA0EA" w14:textId="0A58345F" w:rsidR="007133D4" w:rsidRDefault="007133D4" w:rsidP="00810E0F">
            <w:pPr>
              <w:rPr>
                <w:b/>
                <w:bCs/>
              </w:rPr>
            </w:pPr>
          </w:p>
          <w:p w14:paraId="425E3DA5" w14:textId="2D26E830" w:rsidR="007133D4" w:rsidRPr="00810E0F" w:rsidRDefault="007133D4" w:rsidP="00810E0F">
            <w:r w:rsidRPr="00810E0F">
              <w:t>Describe where integration has occurred, how it has occurred and who has participated in it</w:t>
            </w:r>
          </w:p>
          <w:p w14:paraId="26CFE9B8" w14:textId="77777777" w:rsidR="007133D4" w:rsidRDefault="007133D4" w:rsidP="00810E0F"/>
        </w:tc>
        <w:tc>
          <w:tcPr>
            <w:tcW w:w="2386" w:type="dxa"/>
          </w:tcPr>
          <w:p w14:paraId="4553B8E9" w14:textId="77777777" w:rsidR="007133D4" w:rsidRDefault="007133D4"/>
          <w:p w14:paraId="1145F211" w14:textId="38353D08" w:rsidR="00705E10" w:rsidRDefault="00705E10">
            <w:r>
              <w:t xml:space="preserve">Page </w:t>
            </w:r>
            <w:r w:rsidR="00C666BC">
              <w:t>5</w:t>
            </w:r>
            <w:r w:rsidR="00292277">
              <w:t xml:space="preserve"> for integration of data to support </w:t>
            </w:r>
            <w:r w:rsidR="00A517F6">
              <w:t xml:space="preserve">objective </w:t>
            </w:r>
            <w:r w:rsidR="009B15C6" w:rsidRPr="00F4034B">
              <w:t>iii</w:t>
            </w:r>
            <w:r w:rsidR="00292277">
              <w:t xml:space="preserve">; </w:t>
            </w:r>
            <w:r w:rsidR="009B15C6" w:rsidRPr="00F4034B">
              <w:t xml:space="preserve"> </w:t>
            </w:r>
            <w:r w:rsidR="004E4234">
              <w:t xml:space="preserve">page </w:t>
            </w:r>
            <w:r w:rsidR="0088640D">
              <w:t>6 for objective</w:t>
            </w:r>
            <w:r w:rsidR="009B15C6" w:rsidRPr="00F4034B">
              <w:t xml:space="preserve"> </w:t>
            </w:r>
            <w:r w:rsidR="00090022">
              <w:t>ii</w:t>
            </w:r>
            <w:r w:rsidR="00CA4AE3">
              <w:t xml:space="preserve">, </w:t>
            </w:r>
            <w:r w:rsidR="009B15C6" w:rsidRPr="00F4034B">
              <w:t>iv</w:t>
            </w:r>
            <w:r w:rsidR="00CA4AE3">
              <w:t xml:space="preserve"> and v.</w:t>
            </w:r>
          </w:p>
        </w:tc>
      </w:tr>
      <w:tr w:rsidR="000F22C7" w14:paraId="73E32200" w14:textId="77777777" w:rsidTr="007133D4">
        <w:tc>
          <w:tcPr>
            <w:tcW w:w="421" w:type="dxa"/>
            <w:vAlign w:val="center"/>
          </w:tcPr>
          <w:p w14:paraId="0204FB1F" w14:textId="77048165" w:rsidR="007133D4" w:rsidRDefault="007133D4" w:rsidP="007133D4">
            <w:pPr>
              <w:rPr>
                <w:b/>
                <w:bCs/>
              </w:rPr>
            </w:pPr>
            <w:r w:rsidRPr="00810E0F">
              <w:rPr>
                <w:b/>
                <w:bCs/>
              </w:rPr>
              <w:t>(5)</w:t>
            </w:r>
          </w:p>
        </w:tc>
        <w:tc>
          <w:tcPr>
            <w:tcW w:w="6209" w:type="dxa"/>
          </w:tcPr>
          <w:p w14:paraId="01216438" w14:textId="0B8ED819" w:rsidR="007133D4" w:rsidRDefault="007133D4" w:rsidP="00810E0F">
            <w:pPr>
              <w:rPr>
                <w:b/>
                <w:bCs/>
              </w:rPr>
            </w:pPr>
          </w:p>
          <w:p w14:paraId="5C658186" w14:textId="34097318" w:rsidR="007133D4" w:rsidRPr="00810E0F" w:rsidRDefault="007133D4" w:rsidP="00810E0F">
            <w:r w:rsidRPr="00810E0F">
              <w:t>Describe any limitation of one method associated with the presen</w:t>
            </w:r>
            <w:r w:rsidR="00783CA4">
              <w:t>ce</w:t>
            </w:r>
            <w:r w:rsidRPr="00810E0F">
              <w:t xml:space="preserve"> of the other method</w:t>
            </w:r>
          </w:p>
          <w:p w14:paraId="7565146A" w14:textId="77777777" w:rsidR="007133D4" w:rsidRDefault="007133D4" w:rsidP="00810E0F"/>
        </w:tc>
        <w:tc>
          <w:tcPr>
            <w:tcW w:w="2386" w:type="dxa"/>
          </w:tcPr>
          <w:p w14:paraId="41CD1673" w14:textId="7FEA3F18" w:rsidR="007133D4" w:rsidRDefault="009C1AB9">
            <w:r>
              <w:t xml:space="preserve">Page </w:t>
            </w:r>
            <w:r w:rsidR="00DB4357">
              <w:t>6</w:t>
            </w:r>
            <w:r w:rsidR="00E72FBB">
              <w:t xml:space="preserve"> for </w:t>
            </w:r>
            <w:r w:rsidR="000B7947">
              <w:t xml:space="preserve">children’s </w:t>
            </w:r>
            <w:r w:rsidR="001C242C">
              <w:t>engagemen</w:t>
            </w:r>
            <w:r w:rsidR="000B7947">
              <w:t xml:space="preserve">t </w:t>
            </w:r>
            <w:r w:rsidR="000F07EB">
              <w:t>in</w:t>
            </w:r>
            <w:r w:rsidR="001C242C">
              <w:t xml:space="preserve"> item generation</w:t>
            </w:r>
            <w:r w:rsidR="000F07EB">
              <w:t xml:space="preserve"> </w:t>
            </w:r>
            <w:r w:rsidR="001C242C">
              <w:t>(</w:t>
            </w:r>
            <w:r w:rsidR="000F07EB">
              <w:t>objective iii</w:t>
            </w:r>
            <w:r w:rsidR="001C242C">
              <w:t>)</w:t>
            </w:r>
            <w:r w:rsidR="000F07EB">
              <w:t>.</w:t>
            </w:r>
          </w:p>
        </w:tc>
      </w:tr>
      <w:tr w:rsidR="000F22C7" w14:paraId="0D6BF470" w14:textId="77777777" w:rsidTr="007133D4">
        <w:tc>
          <w:tcPr>
            <w:tcW w:w="421" w:type="dxa"/>
            <w:vAlign w:val="center"/>
          </w:tcPr>
          <w:p w14:paraId="7E63BB49" w14:textId="12BCD0AB" w:rsidR="007133D4" w:rsidRDefault="007133D4" w:rsidP="007133D4">
            <w:pPr>
              <w:rPr>
                <w:b/>
                <w:bCs/>
              </w:rPr>
            </w:pPr>
            <w:r w:rsidRPr="00810E0F">
              <w:rPr>
                <w:b/>
                <w:bCs/>
              </w:rPr>
              <w:t>(6)</w:t>
            </w:r>
          </w:p>
        </w:tc>
        <w:tc>
          <w:tcPr>
            <w:tcW w:w="6209" w:type="dxa"/>
          </w:tcPr>
          <w:p w14:paraId="22BADDF0" w14:textId="1843DC36" w:rsidR="007133D4" w:rsidRDefault="007133D4" w:rsidP="00810E0F">
            <w:pPr>
              <w:rPr>
                <w:b/>
                <w:bCs/>
              </w:rPr>
            </w:pPr>
          </w:p>
          <w:p w14:paraId="599F6810" w14:textId="33B3C5EC" w:rsidR="007133D4" w:rsidRPr="00810E0F" w:rsidRDefault="007133D4" w:rsidP="00810E0F">
            <w:r w:rsidRPr="00810E0F">
              <w:t>Describe any insights gained from mixing or integrating methods</w:t>
            </w:r>
          </w:p>
          <w:p w14:paraId="6B9C4D3D" w14:textId="77777777" w:rsidR="007133D4" w:rsidRDefault="007133D4"/>
        </w:tc>
        <w:tc>
          <w:tcPr>
            <w:tcW w:w="2386" w:type="dxa"/>
          </w:tcPr>
          <w:p w14:paraId="6D6CF31A" w14:textId="77777777" w:rsidR="00484C9B" w:rsidRDefault="00484C9B"/>
          <w:p w14:paraId="664C0515" w14:textId="17D8A635" w:rsidR="007133D4" w:rsidRDefault="005C0A9E">
            <w:r>
              <w:t>Pages 7-1</w:t>
            </w:r>
            <w:r w:rsidR="00B94203">
              <w:t>1</w:t>
            </w:r>
          </w:p>
        </w:tc>
      </w:tr>
    </w:tbl>
    <w:p w14:paraId="1A832E9C" w14:textId="77777777" w:rsidR="00536D7B" w:rsidRDefault="00536D7B"/>
    <w:p w14:paraId="0918F9EF" w14:textId="749F8E18" w:rsidR="00136EA6" w:rsidRDefault="00DA7220" w:rsidP="000C46EF">
      <w:r>
        <w:t>Developed from</w:t>
      </w:r>
      <w:r w:rsidR="00136EA6">
        <w:t>:</w:t>
      </w:r>
      <w:r w:rsidR="000C46EF">
        <w:t xml:space="preserve"> </w:t>
      </w:r>
      <w:proofErr w:type="spellStart"/>
      <w:r w:rsidR="000C46EF">
        <w:t>O’Cathain</w:t>
      </w:r>
      <w:proofErr w:type="spellEnd"/>
      <w:r w:rsidR="000C46EF">
        <w:t xml:space="preserve"> A, Murphy E, Nicholl J. The Quality of Mixed Methods Studies in Health Services Research. </w:t>
      </w:r>
      <w:r w:rsidR="000C46EF" w:rsidRPr="000C46EF">
        <w:rPr>
          <w:i/>
          <w:iCs/>
        </w:rPr>
        <w:t>Journal of Health Services Research &amp; Policy</w:t>
      </w:r>
      <w:r w:rsidR="000C46EF">
        <w:t>. 2008;13(2):92-98. doi:10.1258/jhsrp.2007.007074</w:t>
      </w:r>
    </w:p>
    <w:sectPr w:rsidR="00136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94"/>
    <w:rsid w:val="00011304"/>
    <w:rsid w:val="00090022"/>
    <w:rsid w:val="000A5483"/>
    <w:rsid w:val="000B7947"/>
    <w:rsid w:val="000C46EF"/>
    <w:rsid w:val="000F07EB"/>
    <w:rsid w:val="000F22C7"/>
    <w:rsid w:val="00101293"/>
    <w:rsid w:val="00136EA6"/>
    <w:rsid w:val="00162D22"/>
    <w:rsid w:val="001C242C"/>
    <w:rsid w:val="001D0AE7"/>
    <w:rsid w:val="002063F0"/>
    <w:rsid w:val="00214CD6"/>
    <w:rsid w:val="002810FD"/>
    <w:rsid w:val="00292277"/>
    <w:rsid w:val="002A75B8"/>
    <w:rsid w:val="002D6FB8"/>
    <w:rsid w:val="0032307D"/>
    <w:rsid w:val="003C0294"/>
    <w:rsid w:val="00484C9B"/>
    <w:rsid w:val="004C384A"/>
    <w:rsid w:val="004C7CA6"/>
    <w:rsid w:val="004E4234"/>
    <w:rsid w:val="004F1442"/>
    <w:rsid w:val="00536D7B"/>
    <w:rsid w:val="005C0A9E"/>
    <w:rsid w:val="005D1188"/>
    <w:rsid w:val="00624702"/>
    <w:rsid w:val="00631281"/>
    <w:rsid w:val="00643B4C"/>
    <w:rsid w:val="0069021F"/>
    <w:rsid w:val="006B15F8"/>
    <w:rsid w:val="00705E10"/>
    <w:rsid w:val="00707640"/>
    <w:rsid w:val="007133D4"/>
    <w:rsid w:val="00760DB5"/>
    <w:rsid w:val="00780C76"/>
    <w:rsid w:val="00783CA4"/>
    <w:rsid w:val="007F05E2"/>
    <w:rsid w:val="00810E0F"/>
    <w:rsid w:val="008214B9"/>
    <w:rsid w:val="008505BA"/>
    <w:rsid w:val="0088640D"/>
    <w:rsid w:val="00922B8F"/>
    <w:rsid w:val="009A2F2B"/>
    <w:rsid w:val="009B15C6"/>
    <w:rsid w:val="009C1AB9"/>
    <w:rsid w:val="00A517F6"/>
    <w:rsid w:val="00A85BC5"/>
    <w:rsid w:val="00B1518D"/>
    <w:rsid w:val="00B25430"/>
    <w:rsid w:val="00B94203"/>
    <w:rsid w:val="00BB6524"/>
    <w:rsid w:val="00BB692C"/>
    <w:rsid w:val="00C46916"/>
    <w:rsid w:val="00C666BC"/>
    <w:rsid w:val="00C720EA"/>
    <w:rsid w:val="00CA4AE3"/>
    <w:rsid w:val="00CD401B"/>
    <w:rsid w:val="00D56F07"/>
    <w:rsid w:val="00D91379"/>
    <w:rsid w:val="00DA7220"/>
    <w:rsid w:val="00DB4357"/>
    <w:rsid w:val="00E47F59"/>
    <w:rsid w:val="00E51A55"/>
    <w:rsid w:val="00E7231E"/>
    <w:rsid w:val="00E72FBB"/>
    <w:rsid w:val="00F11E59"/>
    <w:rsid w:val="00F4034B"/>
    <w:rsid w:val="00F75667"/>
    <w:rsid w:val="00FD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7D451"/>
  <w15:chartTrackingRefBased/>
  <w15:docId w15:val="{D7555816-2A69-47C0-9D4C-D881343FC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02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2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2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2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2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2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2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2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2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2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2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2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2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2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2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2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2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2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2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2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2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2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02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2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2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2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0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24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3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4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7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7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5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48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33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527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13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265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0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468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7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37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1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0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6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39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4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14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Braybrook</dc:creator>
  <cp:keywords/>
  <dc:description/>
  <cp:lastModifiedBy>Debbie Braybrook</cp:lastModifiedBy>
  <cp:revision>67</cp:revision>
  <dcterms:created xsi:type="dcterms:W3CDTF">2024-09-06T09:38:00Z</dcterms:created>
  <dcterms:modified xsi:type="dcterms:W3CDTF">2024-10-05T06:43:00Z</dcterms:modified>
</cp:coreProperties>
</file>